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FC08A" w14:textId="77777777" w:rsidR="00FE142F" w:rsidRPr="00357611" w:rsidRDefault="00FE142F" w:rsidP="00FE142F">
      <w:pPr>
        <w:rPr>
          <w:rFonts w:ascii="Calibri" w:hAnsi="Calibri" w:cs="Calibri"/>
          <w:b/>
          <w:color w:val="000000" w:themeColor="text1"/>
        </w:rPr>
      </w:pPr>
      <w:r w:rsidRPr="00357611">
        <w:rPr>
          <w:rFonts w:ascii="Calibri" w:hAnsi="Calibri" w:cs="Calibri"/>
          <w:b/>
          <w:color w:val="000000" w:themeColor="text1"/>
        </w:rPr>
        <w:t xml:space="preserve">Supplemental Table 3. </w:t>
      </w:r>
      <w:r w:rsidRPr="00FE142F">
        <w:rPr>
          <w:rFonts w:ascii="Calibri" w:hAnsi="Calibri" w:cs="Calibri"/>
          <w:color w:val="000000" w:themeColor="text1"/>
        </w:rPr>
        <w:t>Primers used in the study.</w:t>
      </w:r>
    </w:p>
    <w:p w14:paraId="4D5A49FF" w14:textId="77777777" w:rsidR="00FE142F" w:rsidRPr="00AA7969" w:rsidRDefault="00FE142F" w:rsidP="00FE142F">
      <w:pPr>
        <w:rPr>
          <w:rFonts w:ascii="Calibri" w:hAnsi="Calibri" w:cs="Calibri"/>
          <w:color w:val="000000" w:themeColor="text1"/>
        </w:rPr>
      </w:pPr>
    </w:p>
    <w:tbl>
      <w:tblPr>
        <w:tblStyle w:val="PlainTable4"/>
        <w:tblW w:w="9360" w:type="dxa"/>
        <w:tblInd w:w="90" w:type="dxa"/>
        <w:tblLook w:val="04A0" w:firstRow="1" w:lastRow="0" w:firstColumn="1" w:lastColumn="0" w:noHBand="0" w:noVBand="1"/>
      </w:tblPr>
      <w:tblGrid>
        <w:gridCol w:w="1620"/>
        <w:gridCol w:w="3870"/>
        <w:gridCol w:w="3870"/>
      </w:tblGrid>
      <w:tr w:rsidR="00FE142F" w14:paraId="2094F6F3" w14:textId="77777777" w:rsidTr="009A3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BD589A4" w14:textId="77777777" w:rsidR="00FE142F" w:rsidRDefault="00FE142F" w:rsidP="009A3765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Target gene</w:t>
            </w:r>
          </w:p>
        </w:tc>
        <w:tc>
          <w:tcPr>
            <w:tcW w:w="3870" w:type="dxa"/>
            <w:vAlign w:val="center"/>
          </w:tcPr>
          <w:p w14:paraId="6A0E0F6C" w14:textId="77777777" w:rsidR="00FE142F" w:rsidRDefault="00FE142F" w:rsidP="009A37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orward primer</w:t>
            </w:r>
          </w:p>
        </w:tc>
        <w:tc>
          <w:tcPr>
            <w:tcW w:w="3870" w:type="dxa"/>
            <w:vAlign w:val="center"/>
          </w:tcPr>
          <w:p w14:paraId="3872A0F0" w14:textId="77777777" w:rsidR="00FE142F" w:rsidRDefault="00FE142F" w:rsidP="009A37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Reverse primer</w:t>
            </w:r>
          </w:p>
        </w:tc>
      </w:tr>
      <w:tr w:rsidR="00FE142F" w14:paraId="7EE95C8F" w14:textId="77777777" w:rsidTr="009A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DD28100" w14:textId="77777777" w:rsidR="00FE142F" w:rsidRPr="00FE142F" w:rsidRDefault="00FE142F" w:rsidP="009A3765">
            <w:pPr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FE142F">
              <w:rPr>
                <w:rFonts w:ascii="Calibri" w:hAnsi="Calibri" w:cs="Calibri"/>
                <w:i/>
                <w:color w:val="000000" w:themeColor="text1"/>
              </w:rPr>
              <w:t>Gapdh</w:t>
            </w:r>
            <w:proofErr w:type="spellEnd"/>
          </w:p>
        </w:tc>
        <w:tc>
          <w:tcPr>
            <w:tcW w:w="3870" w:type="dxa"/>
            <w:vAlign w:val="center"/>
          </w:tcPr>
          <w:p w14:paraId="5FABA3BB" w14:textId="77777777" w:rsidR="00FE142F" w:rsidRPr="00FE142F" w:rsidRDefault="00FE142F" w:rsidP="009A37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E142F">
              <w:rPr>
                <w:rFonts w:ascii="Calibri" w:hAnsi="Calibri" w:cs="Calibri"/>
                <w:color w:val="000000" w:themeColor="text1"/>
              </w:rPr>
              <w:t>5’ TGTGTCCGTCGTGGATCTGA 3’</w:t>
            </w:r>
          </w:p>
        </w:tc>
        <w:tc>
          <w:tcPr>
            <w:tcW w:w="3870" w:type="dxa"/>
            <w:vAlign w:val="center"/>
          </w:tcPr>
          <w:p w14:paraId="56B528C1" w14:textId="77777777" w:rsidR="00FE142F" w:rsidRPr="00C41923" w:rsidRDefault="00FE142F" w:rsidP="009A37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C41923">
              <w:rPr>
                <w:rFonts w:ascii="Calibri" w:hAnsi="Calibri" w:cs="Calibri"/>
                <w:color w:val="000000" w:themeColor="text1"/>
              </w:rPr>
              <w:t>5’ CCTGCTTCACCACCTTCTTGA 3’</w:t>
            </w:r>
          </w:p>
        </w:tc>
      </w:tr>
      <w:tr w:rsidR="00FE142F" w14:paraId="2E7495BF" w14:textId="77777777" w:rsidTr="009A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990E218" w14:textId="77777777" w:rsidR="00FE142F" w:rsidRPr="00FE142F" w:rsidRDefault="00FE142F" w:rsidP="009A3765">
            <w:pPr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FE142F">
              <w:rPr>
                <w:rFonts w:ascii="Calibri" w:hAnsi="Calibri" w:cs="Calibri"/>
                <w:i/>
                <w:color w:val="000000" w:themeColor="text1"/>
              </w:rPr>
              <w:t>Ifna</w:t>
            </w:r>
            <w:proofErr w:type="spellEnd"/>
          </w:p>
        </w:tc>
        <w:tc>
          <w:tcPr>
            <w:tcW w:w="3870" w:type="dxa"/>
            <w:vAlign w:val="center"/>
          </w:tcPr>
          <w:p w14:paraId="263E8E35" w14:textId="77777777" w:rsidR="00FE142F" w:rsidRPr="00FE142F" w:rsidRDefault="00FE142F" w:rsidP="009A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FE142F">
              <w:rPr>
                <w:rFonts w:ascii="Calibri" w:hAnsi="Calibri"/>
                <w:color w:val="000000" w:themeColor="text1"/>
              </w:rPr>
              <w:t>5’ TCTGATGCAGCAGGTGGG 3’</w:t>
            </w:r>
          </w:p>
        </w:tc>
        <w:tc>
          <w:tcPr>
            <w:tcW w:w="3870" w:type="dxa"/>
            <w:vAlign w:val="center"/>
          </w:tcPr>
          <w:p w14:paraId="48E258C7" w14:textId="77777777" w:rsidR="00FE142F" w:rsidRPr="00FE142F" w:rsidRDefault="00FE142F" w:rsidP="009A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E142F">
              <w:rPr>
                <w:rFonts w:ascii="Calibri" w:hAnsi="Calibri"/>
                <w:color w:val="000000" w:themeColor="text1"/>
              </w:rPr>
              <w:t>5’ AGGGCTCTCCAGACTTCTGCTCTG 3’</w:t>
            </w:r>
          </w:p>
        </w:tc>
      </w:tr>
      <w:tr w:rsidR="00FE142F" w14:paraId="4836759C" w14:textId="77777777" w:rsidTr="009A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49A196DB" w14:textId="77777777" w:rsidR="00FE142F" w:rsidRPr="00FE142F" w:rsidRDefault="00FE142F" w:rsidP="009A3765">
            <w:pPr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proofErr w:type="spellStart"/>
            <w:r w:rsidRPr="00FE142F">
              <w:rPr>
                <w:rFonts w:ascii="Calibri" w:hAnsi="Calibri" w:cs="Calibri"/>
                <w:i/>
                <w:color w:val="000000" w:themeColor="text1"/>
              </w:rPr>
              <w:t>Ifnb</w:t>
            </w:r>
            <w:proofErr w:type="spellEnd"/>
          </w:p>
        </w:tc>
        <w:tc>
          <w:tcPr>
            <w:tcW w:w="3870" w:type="dxa"/>
            <w:vAlign w:val="center"/>
          </w:tcPr>
          <w:p w14:paraId="57251A90" w14:textId="77777777" w:rsidR="00FE142F" w:rsidRPr="00FE142F" w:rsidRDefault="00FE142F" w:rsidP="009A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FE142F">
              <w:rPr>
                <w:rFonts w:ascii="Calibri" w:hAnsi="Calibri"/>
                <w:color w:val="000000" w:themeColor="text1"/>
              </w:rPr>
              <w:t>5’ AGACTATTGTTGTACGTCTCC 3’</w:t>
            </w:r>
          </w:p>
        </w:tc>
        <w:tc>
          <w:tcPr>
            <w:tcW w:w="3870" w:type="dxa"/>
            <w:vAlign w:val="center"/>
          </w:tcPr>
          <w:p w14:paraId="4578D955" w14:textId="77777777" w:rsidR="00FE142F" w:rsidRPr="00FE142F" w:rsidRDefault="00FE142F" w:rsidP="009A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FE142F">
              <w:rPr>
                <w:rFonts w:ascii="Calibri" w:hAnsi="Calibri"/>
                <w:color w:val="000000" w:themeColor="text1"/>
              </w:rPr>
              <w:t>5’ CAGTAATAGCTCTTCAAGTGG 3’</w:t>
            </w:r>
          </w:p>
        </w:tc>
        <w:bookmarkStart w:id="0" w:name="_GoBack"/>
        <w:bookmarkEnd w:id="0"/>
      </w:tr>
      <w:tr w:rsidR="00FE142F" w14:paraId="780B347E" w14:textId="77777777" w:rsidTr="009A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C4AB271" w14:textId="77777777" w:rsidR="00FE142F" w:rsidRPr="00FE142F" w:rsidRDefault="00FE142F" w:rsidP="009A3765">
            <w:pPr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FE142F">
              <w:rPr>
                <w:rFonts w:ascii="Calibri" w:hAnsi="Calibri" w:cs="Calibri"/>
                <w:i/>
                <w:color w:val="000000" w:themeColor="text1"/>
              </w:rPr>
              <w:t>Ifit2</w:t>
            </w:r>
          </w:p>
        </w:tc>
        <w:tc>
          <w:tcPr>
            <w:tcW w:w="3870" w:type="dxa"/>
            <w:vAlign w:val="center"/>
          </w:tcPr>
          <w:p w14:paraId="08AC91EA" w14:textId="77777777" w:rsidR="00FE142F" w:rsidRPr="00FE142F" w:rsidRDefault="00FE142F" w:rsidP="009A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FE142F">
              <w:rPr>
                <w:rFonts w:ascii="Calibri" w:hAnsi="Calibri"/>
                <w:color w:val="000000" w:themeColor="text1"/>
              </w:rPr>
              <w:t>5’ AGTACAACGAGTAAGGAGTCACT 3’</w:t>
            </w:r>
          </w:p>
        </w:tc>
        <w:tc>
          <w:tcPr>
            <w:tcW w:w="3870" w:type="dxa"/>
            <w:vAlign w:val="center"/>
          </w:tcPr>
          <w:p w14:paraId="5F667108" w14:textId="77777777" w:rsidR="00FE142F" w:rsidRDefault="00FE142F" w:rsidP="009A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5’ </w:t>
            </w:r>
            <w:r w:rsidRPr="00C41923">
              <w:rPr>
                <w:rFonts w:ascii="Calibri" w:hAnsi="Calibri"/>
              </w:rPr>
              <w:t>AGGCCAGTATGTTGCACATGG</w:t>
            </w:r>
            <w:r>
              <w:rPr>
                <w:rFonts w:ascii="Calibri" w:hAnsi="Calibri"/>
              </w:rPr>
              <w:t xml:space="preserve"> 3’</w:t>
            </w:r>
          </w:p>
        </w:tc>
      </w:tr>
      <w:tr w:rsidR="00FE142F" w14:paraId="44B2ED41" w14:textId="77777777" w:rsidTr="009A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0E9B7E3" w14:textId="77777777" w:rsidR="00FE142F" w:rsidRPr="00841038" w:rsidRDefault="00FE142F" w:rsidP="009A3765">
            <w:pPr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>
              <w:rPr>
                <w:rFonts w:ascii="Calibri" w:hAnsi="Calibri" w:cs="Calibri"/>
                <w:i/>
                <w:color w:val="000000" w:themeColor="text1"/>
              </w:rPr>
              <w:t>M</w:t>
            </w:r>
            <w:r w:rsidRPr="00841038">
              <w:rPr>
                <w:rFonts w:ascii="Calibri" w:hAnsi="Calibri" w:cs="Calibri"/>
                <w:i/>
                <w:color w:val="000000" w:themeColor="text1"/>
              </w:rPr>
              <w:t>x1</w:t>
            </w:r>
          </w:p>
        </w:tc>
        <w:tc>
          <w:tcPr>
            <w:tcW w:w="3870" w:type="dxa"/>
            <w:vAlign w:val="center"/>
          </w:tcPr>
          <w:p w14:paraId="014071E2" w14:textId="77777777" w:rsidR="00FE142F" w:rsidRPr="00C41923" w:rsidRDefault="00FE142F" w:rsidP="009A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/>
              </w:rPr>
              <w:t xml:space="preserve">5’ </w:t>
            </w:r>
            <w:r w:rsidRPr="00C41923">
              <w:rPr>
                <w:rFonts w:ascii="Calibri" w:hAnsi="Calibri"/>
              </w:rPr>
              <w:t>TCTGAGGAGAGCCAGACGAT</w:t>
            </w:r>
            <w:r>
              <w:rPr>
                <w:rFonts w:ascii="Calibri" w:hAnsi="Calibri"/>
              </w:rPr>
              <w:t xml:space="preserve"> 3’</w:t>
            </w:r>
          </w:p>
        </w:tc>
        <w:tc>
          <w:tcPr>
            <w:tcW w:w="3870" w:type="dxa"/>
            <w:vAlign w:val="center"/>
          </w:tcPr>
          <w:p w14:paraId="205DAC97" w14:textId="77777777" w:rsidR="00FE142F" w:rsidRPr="00C41923" w:rsidRDefault="00FE142F" w:rsidP="009A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/>
              </w:rPr>
              <w:t xml:space="preserve">5’ </w:t>
            </w:r>
            <w:r w:rsidRPr="00C41923">
              <w:rPr>
                <w:rFonts w:ascii="Calibri" w:hAnsi="Calibri"/>
              </w:rPr>
              <w:t>ACTCTGGTCCCCAATGACAG</w:t>
            </w:r>
            <w:r>
              <w:rPr>
                <w:rFonts w:ascii="Calibri" w:hAnsi="Calibri"/>
              </w:rPr>
              <w:t xml:space="preserve"> 3’</w:t>
            </w:r>
          </w:p>
        </w:tc>
      </w:tr>
      <w:tr w:rsidR="00FE142F" w14:paraId="56E635B4" w14:textId="77777777" w:rsidTr="009A3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F44B823" w14:textId="77777777" w:rsidR="00FE142F" w:rsidRPr="00841038" w:rsidRDefault="00FE142F" w:rsidP="009A3765">
            <w:pPr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>
              <w:rPr>
                <w:rFonts w:ascii="Calibri" w:hAnsi="Calibri" w:cs="Calibri"/>
                <w:i/>
                <w:color w:val="000000" w:themeColor="text1"/>
              </w:rPr>
              <w:t>O</w:t>
            </w:r>
            <w:r w:rsidRPr="00841038">
              <w:rPr>
                <w:rFonts w:ascii="Calibri" w:hAnsi="Calibri" w:cs="Calibri"/>
                <w:i/>
                <w:color w:val="000000" w:themeColor="text1"/>
              </w:rPr>
              <w:t>asl2</w:t>
            </w:r>
          </w:p>
        </w:tc>
        <w:tc>
          <w:tcPr>
            <w:tcW w:w="3870" w:type="dxa"/>
            <w:vAlign w:val="center"/>
          </w:tcPr>
          <w:p w14:paraId="2A58C685" w14:textId="77777777" w:rsidR="00FE142F" w:rsidRPr="00C41923" w:rsidRDefault="00FE142F" w:rsidP="009A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/>
              </w:rPr>
              <w:t xml:space="preserve">5’ </w:t>
            </w:r>
            <w:r w:rsidRPr="00C41923">
              <w:rPr>
                <w:rFonts w:ascii="Calibri" w:hAnsi="Calibri"/>
              </w:rPr>
              <w:t>GGATGCCTGGGAGAGAATCG</w:t>
            </w:r>
            <w:r>
              <w:rPr>
                <w:rFonts w:ascii="Calibri" w:hAnsi="Calibri"/>
              </w:rPr>
              <w:t xml:space="preserve"> 3’</w:t>
            </w:r>
          </w:p>
        </w:tc>
        <w:tc>
          <w:tcPr>
            <w:tcW w:w="3870" w:type="dxa"/>
            <w:vAlign w:val="center"/>
          </w:tcPr>
          <w:p w14:paraId="2AC4B1D0" w14:textId="77777777" w:rsidR="00FE142F" w:rsidRPr="00C41923" w:rsidRDefault="00FE142F" w:rsidP="009A37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/>
              </w:rPr>
              <w:t xml:space="preserve">5’ </w:t>
            </w:r>
            <w:r w:rsidRPr="00C41923">
              <w:rPr>
                <w:rFonts w:ascii="Calibri" w:hAnsi="Calibri"/>
              </w:rPr>
              <w:t>TCGCCTGCTCTTCGAAACTG</w:t>
            </w:r>
            <w:r>
              <w:rPr>
                <w:rFonts w:ascii="Calibri" w:hAnsi="Calibri"/>
              </w:rPr>
              <w:t xml:space="preserve"> 3’</w:t>
            </w:r>
          </w:p>
        </w:tc>
      </w:tr>
      <w:tr w:rsidR="00FE142F" w14:paraId="7B42CF76" w14:textId="77777777" w:rsidTr="009A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8A71C9F" w14:textId="77777777" w:rsidR="00FE142F" w:rsidRPr="00841038" w:rsidRDefault="00FE142F" w:rsidP="009A3765">
            <w:pPr>
              <w:spacing w:line="480" w:lineRule="auto"/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>
              <w:rPr>
                <w:rFonts w:ascii="Calibri" w:hAnsi="Calibri" w:cs="Calibri"/>
                <w:i/>
                <w:color w:val="000000" w:themeColor="text1"/>
              </w:rPr>
              <w:t>S</w:t>
            </w:r>
            <w:r w:rsidRPr="00841038">
              <w:rPr>
                <w:rFonts w:ascii="Calibri" w:hAnsi="Calibri" w:cs="Calibri"/>
                <w:i/>
                <w:color w:val="000000" w:themeColor="text1"/>
              </w:rPr>
              <w:t>t3gal1</w:t>
            </w:r>
          </w:p>
        </w:tc>
        <w:tc>
          <w:tcPr>
            <w:tcW w:w="3870" w:type="dxa"/>
            <w:vAlign w:val="center"/>
          </w:tcPr>
          <w:p w14:paraId="1E01DEA0" w14:textId="77777777" w:rsidR="00FE142F" w:rsidRPr="00C41923" w:rsidRDefault="00FE142F" w:rsidP="009A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41923">
              <w:rPr>
                <w:rFonts w:ascii="Calibri" w:hAnsi="Calibri" w:cs="Calibri"/>
                <w:color w:val="000000" w:themeColor="text1"/>
              </w:rPr>
              <w:t xml:space="preserve">5’ </w:t>
            </w:r>
            <w:r w:rsidRPr="00C41923">
              <w:rPr>
                <w:rFonts w:ascii="Calibri" w:hAnsi="Calibri"/>
              </w:rPr>
              <w:t>GGTTCCCCAAGCAGATGCTC 3’</w:t>
            </w:r>
          </w:p>
        </w:tc>
        <w:tc>
          <w:tcPr>
            <w:tcW w:w="3870" w:type="dxa"/>
            <w:vAlign w:val="center"/>
          </w:tcPr>
          <w:p w14:paraId="48C651F4" w14:textId="77777777" w:rsidR="00FE142F" w:rsidRPr="00C41923" w:rsidRDefault="00FE142F" w:rsidP="009A3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41923">
              <w:rPr>
                <w:rFonts w:ascii="Calibri" w:hAnsi="Calibri" w:cs="Calibri"/>
                <w:color w:val="000000" w:themeColor="text1"/>
              </w:rPr>
              <w:t xml:space="preserve">5’ </w:t>
            </w:r>
            <w:r w:rsidRPr="00C41923">
              <w:rPr>
                <w:rFonts w:ascii="Calibri" w:hAnsi="Calibri"/>
              </w:rPr>
              <w:t>CCAATATGATACCTTGTCCTGGC 3’</w:t>
            </w:r>
          </w:p>
        </w:tc>
      </w:tr>
    </w:tbl>
    <w:p w14:paraId="14C56479" w14:textId="77777777" w:rsidR="0036600B" w:rsidRDefault="00FE142F"/>
    <w:sectPr w:rsidR="0036600B" w:rsidSect="00FC7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2F"/>
    <w:rsid w:val="00013DF7"/>
    <w:rsid w:val="000328E8"/>
    <w:rsid w:val="000436B7"/>
    <w:rsid w:val="00045786"/>
    <w:rsid w:val="000533D7"/>
    <w:rsid w:val="00054731"/>
    <w:rsid w:val="00062008"/>
    <w:rsid w:val="0006560D"/>
    <w:rsid w:val="00066FBB"/>
    <w:rsid w:val="00067604"/>
    <w:rsid w:val="00076D73"/>
    <w:rsid w:val="0008614F"/>
    <w:rsid w:val="000A4B42"/>
    <w:rsid w:val="000B7A1C"/>
    <w:rsid w:val="000C18E1"/>
    <w:rsid w:val="000C6F87"/>
    <w:rsid w:val="000D1356"/>
    <w:rsid w:val="000D213C"/>
    <w:rsid w:val="000D56E8"/>
    <w:rsid w:val="000E33AB"/>
    <w:rsid w:val="000E6809"/>
    <w:rsid w:val="000F25E2"/>
    <w:rsid w:val="000F37D6"/>
    <w:rsid w:val="001241FA"/>
    <w:rsid w:val="00173071"/>
    <w:rsid w:val="00176EA4"/>
    <w:rsid w:val="001801C3"/>
    <w:rsid w:val="0018670D"/>
    <w:rsid w:val="001A02B4"/>
    <w:rsid w:val="001A7F23"/>
    <w:rsid w:val="001B0F05"/>
    <w:rsid w:val="001B19A7"/>
    <w:rsid w:val="001B26F9"/>
    <w:rsid w:val="001B75D6"/>
    <w:rsid w:val="001C3FF7"/>
    <w:rsid w:val="001C7F80"/>
    <w:rsid w:val="001D339F"/>
    <w:rsid w:val="001E260B"/>
    <w:rsid w:val="001E4EDE"/>
    <w:rsid w:val="001F3B15"/>
    <w:rsid w:val="001F5075"/>
    <w:rsid w:val="001F608D"/>
    <w:rsid w:val="00206F5F"/>
    <w:rsid w:val="00212B23"/>
    <w:rsid w:val="00222A1A"/>
    <w:rsid w:val="00224E50"/>
    <w:rsid w:val="00244B2F"/>
    <w:rsid w:val="00254633"/>
    <w:rsid w:val="00260EE2"/>
    <w:rsid w:val="00263A94"/>
    <w:rsid w:val="00272C21"/>
    <w:rsid w:val="00273700"/>
    <w:rsid w:val="0028412A"/>
    <w:rsid w:val="0029201E"/>
    <w:rsid w:val="002A0D03"/>
    <w:rsid w:val="002D51D4"/>
    <w:rsid w:val="003038C3"/>
    <w:rsid w:val="00306668"/>
    <w:rsid w:val="00307F28"/>
    <w:rsid w:val="00314698"/>
    <w:rsid w:val="00315DC3"/>
    <w:rsid w:val="00323547"/>
    <w:rsid w:val="00324D0C"/>
    <w:rsid w:val="00326F3E"/>
    <w:rsid w:val="0032765D"/>
    <w:rsid w:val="0034043F"/>
    <w:rsid w:val="00341AFF"/>
    <w:rsid w:val="00342607"/>
    <w:rsid w:val="00344A12"/>
    <w:rsid w:val="00347534"/>
    <w:rsid w:val="00350B83"/>
    <w:rsid w:val="00353460"/>
    <w:rsid w:val="003538E7"/>
    <w:rsid w:val="003562D5"/>
    <w:rsid w:val="00360078"/>
    <w:rsid w:val="003636E5"/>
    <w:rsid w:val="00365D16"/>
    <w:rsid w:val="003759A8"/>
    <w:rsid w:val="003851D1"/>
    <w:rsid w:val="003920DD"/>
    <w:rsid w:val="003927CE"/>
    <w:rsid w:val="003A5393"/>
    <w:rsid w:val="003A562F"/>
    <w:rsid w:val="003B1BF5"/>
    <w:rsid w:val="003D3FF4"/>
    <w:rsid w:val="003E28FD"/>
    <w:rsid w:val="003F1863"/>
    <w:rsid w:val="003F2B6C"/>
    <w:rsid w:val="003F2DE9"/>
    <w:rsid w:val="003F5EEB"/>
    <w:rsid w:val="003F791B"/>
    <w:rsid w:val="0040195E"/>
    <w:rsid w:val="00414BB9"/>
    <w:rsid w:val="00441E39"/>
    <w:rsid w:val="004462DA"/>
    <w:rsid w:val="00450F32"/>
    <w:rsid w:val="00451593"/>
    <w:rsid w:val="00481852"/>
    <w:rsid w:val="00486717"/>
    <w:rsid w:val="00493C9E"/>
    <w:rsid w:val="004B1DDE"/>
    <w:rsid w:val="004C1119"/>
    <w:rsid w:val="004D4315"/>
    <w:rsid w:val="004E0D98"/>
    <w:rsid w:val="004F4811"/>
    <w:rsid w:val="0051146D"/>
    <w:rsid w:val="00514FC2"/>
    <w:rsid w:val="00515EE0"/>
    <w:rsid w:val="005243FB"/>
    <w:rsid w:val="005361BE"/>
    <w:rsid w:val="00540B44"/>
    <w:rsid w:val="00541758"/>
    <w:rsid w:val="00544717"/>
    <w:rsid w:val="00566DAB"/>
    <w:rsid w:val="00584BA0"/>
    <w:rsid w:val="00595130"/>
    <w:rsid w:val="00597414"/>
    <w:rsid w:val="005A755E"/>
    <w:rsid w:val="005B23CB"/>
    <w:rsid w:val="005B56C7"/>
    <w:rsid w:val="005C0FB8"/>
    <w:rsid w:val="005C7DE2"/>
    <w:rsid w:val="005E7D61"/>
    <w:rsid w:val="005F6431"/>
    <w:rsid w:val="005F74FB"/>
    <w:rsid w:val="006024FD"/>
    <w:rsid w:val="00602992"/>
    <w:rsid w:val="00603408"/>
    <w:rsid w:val="00604A45"/>
    <w:rsid w:val="00622F4A"/>
    <w:rsid w:val="006318CD"/>
    <w:rsid w:val="00632726"/>
    <w:rsid w:val="00640FD0"/>
    <w:rsid w:val="00662AC3"/>
    <w:rsid w:val="00662E3B"/>
    <w:rsid w:val="00664ED3"/>
    <w:rsid w:val="00670BE2"/>
    <w:rsid w:val="00672642"/>
    <w:rsid w:val="00680675"/>
    <w:rsid w:val="006A4C1F"/>
    <w:rsid w:val="006B5393"/>
    <w:rsid w:val="006B6486"/>
    <w:rsid w:val="006C3727"/>
    <w:rsid w:val="006C64A9"/>
    <w:rsid w:val="006D3014"/>
    <w:rsid w:val="006D3E0E"/>
    <w:rsid w:val="006D4A58"/>
    <w:rsid w:val="006F0662"/>
    <w:rsid w:val="00706865"/>
    <w:rsid w:val="00725C82"/>
    <w:rsid w:val="00725D6A"/>
    <w:rsid w:val="00742504"/>
    <w:rsid w:val="00744F6E"/>
    <w:rsid w:val="00756F80"/>
    <w:rsid w:val="0076240C"/>
    <w:rsid w:val="007702E5"/>
    <w:rsid w:val="0077137A"/>
    <w:rsid w:val="0077431D"/>
    <w:rsid w:val="00781273"/>
    <w:rsid w:val="00786B67"/>
    <w:rsid w:val="007A2BDC"/>
    <w:rsid w:val="007A40A8"/>
    <w:rsid w:val="007C3646"/>
    <w:rsid w:val="007D2FAE"/>
    <w:rsid w:val="007D7165"/>
    <w:rsid w:val="007E1B8D"/>
    <w:rsid w:val="007F287A"/>
    <w:rsid w:val="00821E97"/>
    <w:rsid w:val="00830E90"/>
    <w:rsid w:val="0083611A"/>
    <w:rsid w:val="00850CF9"/>
    <w:rsid w:val="00851FDF"/>
    <w:rsid w:val="00852EC8"/>
    <w:rsid w:val="0086006E"/>
    <w:rsid w:val="00874995"/>
    <w:rsid w:val="00891DC6"/>
    <w:rsid w:val="00895CD5"/>
    <w:rsid w:val="008B31FA"/>
    <w:rsid w:val="008B405F"/>
    <w:rsid w:val="008B6587"/>
    <w:rsid w:val="008C76FF"/>
    <w:rsid w:val="008C7ED6"/>
    <w:rsid w:val="008D15E8"/>
    <w:rsid w:val="008E0F94"/>
    <w:rsid w:val="008E2028"/>
    <w:rsid w:val="008E245B"/>
    <w:rsid w:val="008E4412"/>
    <w:rsid w:val="008E5A28"/>
    <w:rsid w:val="008F25BE"/>
    <w:rsid w:val="008F6D96"/>
    <w:rsid w:val="008F6E72"/>
    <w:rsid w:val="00903D16"/>
    <w:rsid w:val="0093257A"/>
    <w:rsid w:val="00933000"/>
    <w:rsid w:val="00934C3D"/>
    <w:rsid w:val="009369D0"/>
    <w:rsid w:val="00950DBB"/>
    <w:rsid w:val="009734AE"/>
    <w:rsid w:val="00980AD6"/>
    <w:rsid w:val="0098291C"/>
    <w:rsid w:val="009A30F8"/>
    <w:rsid w:val="009A44C4"/>
    <w:rsid w:val="009B3398"/>
    <w:rsid w:val="009C10EE"/>
    <w:rsid w:val="009C79E8"/>
    <w:rsid w:val="009D0C49"/>
    <w:rsid w:val="009D66BF"/>
    <w:rsid w:val="009D74EA"/>
    <w:rsid w:val="009E0896"/>
    <w:rsid w:val="009F0813"/>
    <w:rsid w:val="009F17C7"/>
    <w:rsid w:val="009F1B31"/>
    <w:rsid w:val="009F3D28"/>
    <w:rsid w:val="009F63E2"/>
    <w:rsid w:val="00A000B6"/>
    <w:rsid w:val="00A12DC7"/>
    <w:rsid w:val="00A162CB"/>
    <w:rsid w:val="00A20722"/>
    <w:rsid w:val="00A20F34"/>
    <w:rsid w:val="00A24587"/>
    <w:rsid w:val="00A27AF3"/>
    <w:rsid w:val="00A27F7B"/>
    <w:rsid w:val="00A34BD8"/>
    <w:rsid w:val="00A34DE9"/>
    <w:rsid w:val="00A35DF2"/>
    <w:rsid w:val="00A40463"/>
    <w:rsid w:val="00A4151C"/>
    <w:rsid w:val="00A42125"/>
    <w:rsid w:val="00A436AE"/>
    <w:rsid w:val="00A44A4A"/>
    <w:rsid w:val="00A45D8A"/>
    <w:rsid w:val="00A53B13"/>
    <w:rsid w:val="00A53DF7"/>
    <w:rsid w:val="00A60D88"/>
    <w:rsid w:val="00A63F20"/>
    <w:rsid w:val="00A713E6"/>
    <w:rsid w:val="00A81EF2"/>
    <w:rsid w:val="00AB0943"/>
    <w:rsid w:val="00AB179F"/>
    <w:rsid w:val="00AD4976"/>
    <w:rsid w:val="00AD56D9"/>
    <w:rsid w:val="00AD789F"/>
    <w:rsid w:val="00AE34ED"/>
    <w:rsid w:val="00AF049E"/>
    <w:rsid w:val="00AF56A1"/>
    <w:rsid w:val="00B04FA2"/>
    <w:rsid w:val="00B07E5C"/>
    <w:rsid w:val="00B113CC"/>
    <w:rsid w:val="00B12FFB"/>
    <w:rsid w:val="00B16960"/>
    <w:rsid w:val="00B17EB7"/>
    <w:rsid w:val="00B25F49"/>
    <w:rsid w:val="00B2777D"/>
    <w:rsid w:val="00B33A4A"/>
    <w:rsid w:val="00B36CC4"/>
    <w:rsid w:val="00B40264"/>
    <w:rsid w:val="00B63FF2"/>
    <w:rsid w:val="00B65453"/>
    <w:rsid w:val="00B676CF"/>
    <w:rsid w:val="00B71643"/>
    <w:rsid w:val="00B74E1E"/>
    <w:rsid w:val="00B91723"/>
    <w:rsid w:val="00B93A92"/>
    <w:rsid w:val="00BA7713"/>
    <w:rsid w:val="00BB3859"/>
    <w:rsid w:val="00BB7594"/>
    <w:rsid w:val="00BC4ADD"/>
    <w:rsid w:val="00BD5525"/>
    <w:rsid w:val="00BD7847"/>
    <w:rsid w:val="00BD7D8A"/>
    <w:rsid w:val="00BE53B5"/>
    <w:rsid w:val="00C04D69"/>
    <w:rsid w:val="00C06A8C"/>
    <w:rsid w:val="00C131BD"/>
    <w:rsid w:val="00C140DD"/>
    <w:rsid w:val="00C147CC"/>
    <w:rsid w:val="00C220B1"/>
    <w:rsid w:val="00C30DD2"/>
    <w:rsid w:val="00C3565F"/>
    <w:rsid w:val="00C44DE8"/>
    <w:rsid w:val="00C44E83"/>
    <w:rsid w:val="00C5168B"/>
    <w:rsid w:val="00C54073"/>
    <w:rsid w:val="00C613E8"/>
    <w:rsid w:val="00C6391A"/>
    <w:rsid w:val="00C7065A"/>
    <w:rsid w:val="00C74951"/>
    <w:rsid w:val="00C75134"/>
    <w:rsid w:val="00C757A6"/>
    <w:rsid w:val="00C77FD0"/>
    <w:rsid w:val="00C85A0D"/>
    <w:rsid w:val="00C91A49"/>
    <w:rsid w:val="00C9474C"/>
    <w:rsid w:val="00C94D26"/>
    <w:rsid w:val="00CA5C61"/>
    <w:rsid w:val="00CB18FA"/>
    <w:rsid w:val="00CB7F48"/>
    <w:rsid w:val="00CC4117"/>
    <w:rsid w:val="00CD24EB"/>
    <w:rsid w:val="00CD3379"/>
    <w:rsid w:val="00CF4D46"/>
    <w:rsid w:val="00CF5DE7"/>
    <w:rsid w:val="00D06B28"/>
    <w:rsid w:val="00D21394"/>
    <w:rsid w:val="00D24D0F"/>
    <w:rsid w:val="00D305CD"/>
    <w:rsid w:val="00D30C5C"/>
    <w:rsid w:val="00D407F1"/>
    <w:rsid w:val="00D41154"/>
    <w:rsid w:val="00D62EE9"/>
    <w:rsid w:val="00D63273"/>
    <w:rsid w:val="00D63FB3"/>
    <w:rsid w:val="00D717FD"/>
    <w:rsid w:val="00D74436"/>
    <w:rsid w:val="00D74A07"/>
    <w:rsid w:val="00D8474B"/>
    <w:rsid w:val="00DA493F"/>
    <w:rsid w:val="00DA4B12"/>
    <w:rsid w:val="00DB280A"/>
    <w:rsid w:val="00DB438E"/>
    <w:rsid w:val="00DC2CF8"/>
    <w:rsid w:val="00DC7D3B"/>
    <w:rsid w:val="00DD7575"/>
    <w:rsid w:val="00DE56FF"/>
    <w:rsid w:val="00DE5C4D"/>
    <w:rsid w:val="00DE67B8"/>
    <w:rsid w:val="00DF18E2"/>
    <w:rsid w:val="00DF759B"/>
    <w:rsid w:val="00E0207F"/>
    <w:rsid w:val="00E036F4"/>
    <w:rsid w:val="00E070AE"/>
    <w:rsid w:val="00E13FB4"/>
    <w:rsid w:val="00E16B12"/>
    <w:rsid w:val="00E31EEA"/>
    <w:rsid w:val="00E54616"/>
    <w:rsid w:val="00E64587"/>
    <w:rsid w:val="00E64E62"/>
    <w:rsid w:val="00E71142"/>
    <w:rsid w:val="00E72A47"/>
    <w:rsid w:val="00E74502"/>
    <w:rsid w:val="00E87000"/>
    <w:rsid w:val="00E876EE"/>
    <w:rsid w:val="00EA1216"/>
    <w:rsid w:val="00EB37CB"/>
    <w:rsid w:val="00EB6DB1"/>
    <w:rsid w:val="00EB7431"/>
    <w:rsid w:val="00EC1169"/>
    <w:rsid w:val="00EC6861"/>
    <w:rsid w:val="00EE366E"/>
    <w:rsid w:val="00EE5CF9"/>
    <w:rsid w:val="00EF2DDA"/>
    <w:rsid w:val="00F063EE"/>
    <w:rsid w:val="00F1229F"/>
    <w:rsid w:val="00F143DF"/>
    <w:rsid w:val="00F3504D"/>
    <w:rsid w:val="00F40DEB"/>
    <w:rsid w:val="00F4246A"/>
    <w:rsid w:val="00F443C9"/>
    <w:rsid w:val="00F46CE5"/>
    <w:rsid w:val="00F516B6"/>
    <w:rsid w:val="00F5200E"/>
    <w:rsid w:val="00F55544"/>
    <w:rsid w:val="00F60F5E"/>
    <w:rsid w:val="00FA157D"/>
    <w:rsid w:val="00FA3CF3"/>
    <w:rsid w:val="00FA7102"/>
    <w:rsid w:val="00FB3B80"/>
    <w:rsid w:val="00FC0241"/>
    <w:rsid w:val="00FC27D6"/>
    <w:rsid w:val="00FC6020"/>
    <w:rsid w:val="00FC7875"/>
    <w:rsid w:val="00FE142F"/>
    <w:rsid w:val="00FE3D8E"/>
    <w:rsid w:val="00FE5802"/>
    <w:rsid w:val="00FE7127"/>
    <w:rsid w:val="00FF38E4"/>
    <w:rsid w:val="00FF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9D254"/>
  <w15:chartTrackingRefBased/>
  <w15:docId w15:val="{63552FF9-9F2E-1B40-AE5B-7E41A35C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14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FE14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23T18:58:00Z</dcterms:created>
  <dcterms:modified xsi:type="dcterms:W3CDTF">2020-12-23T18:59:00Z</dcterms:modified>
</cp:coreProperties>
</file>